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A5CEB" w14:textId="77777777" w:rsidR="005E3622" w:rsidRPr="005E3622" w:rsidRDefault="005E3622" w:rsidP="005E362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200" w:line="276" w:lineRule="auto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  <w:r w:rsidRPr="005E3622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Table S1. </w:t>
      </w:r>
      <w:bookmarkStart w:id="0" w:name="_Hlk100461561"/>
      <w:r w:rsidRPr="005E3622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Fold change levels of </w:t>
      </w:r>
      <w:r w:rsidRPr="005E3622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serum</w:t>
      </w:r>
      <w:r w:rsidRPr="005E3622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 lncRNA-Cox2 and lncRNA-HOTAIR in </w:t>
      </w:r>
      <w:r w:rsidRPr="005E362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systemic lupus erythematosus </w:t>
      </w:r>
      <w:r w:rsidRPr="005E3622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patients.</w:t>
      </w:r>
    </w:p>
    <w:bookmarkEnd w:id="0"/>
    <w:tbl>
      <w:tblPr>
        <w:tblW w:w="592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90"/>
        <w:gridCol w:w="1933"/>
        <w:gridCol w:w="2106"/>
      </w:tblGrid>
      <w:tr w:rsidR="005E3622" w:rsidRPr="005E3622" w14:paraId="1FED0D6B" w14:textId="77777777" w:rsidTr="008445E2">
        <w:trPr>
          <w:trHeight w:val="368"/>
          <w:jc w:val="center"/>
        </w:trPr>
        <w:tc>
          <w:tcPr>
            <w:tcW w:w="1890" w:type="dxa"/>
            <w:shd w:val="clear" w:color="auto" w:fill="D9D9D9"/>
            <w:vAlign w:val="center"/>
          </w:tcPr>
          <w:p w14:paraId="719B7A23" w14:textId="77777777" w:rsidR="005E3622" w:rsidRPr="005E3622" w:rsidRDefault="005E3622" w:rsidP="005E36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14:paraId="74A97797" w14:textId="77777777" w:rsidR="005E3622" w:rsidRPr="005E3622" w:rsidRDefault="005E3622" w:rsidP="005E36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3" w:type="dxa"/>
            <w:shd w:val="clear" w:color="auto" w:fill="D9D9D9"/>
            <w:vAlign w:val="center"/>
          </w:tcPr>
          <w:p w14:paraId="245DC4D5" w14:textId="77777777" w:rsidR="005E3622" w:rsidRPr="005E3622" w:rsidRDefault="005E3622" w:rsidP="005E36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3622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2106" w:type="dxa"/>
            <w:shd w:val="clear" w:color="auto" w:fill="D9D9D9"/>
            <w:vAlign w:val="center"/>
          </w:tcPr>
          <w:p w14:paraId="3C54E54A" w14:textId="77777777" w:rsidR="005E3622" w:rsidRPr="005E3622" w:rsidRDefault="005E3622" w:rsidP="005E36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3622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eastAsia="en-GB"/>
              </w:rPr>
              <w:t>P value</w:t>
            </w:r>
          </w:p>
        </w:tc>
      </w:tr>
      <w:tr w:rsidR="005E3622" w:rsidRPr="005E3622" w14:paraId="1EF9B1C1" w14:textId="77777777" w:rsidTr="008445E2">
        <w:trPr>
          <w:trHeight w:val="449"/>
          <w:jc w:val="center"/>
        </w:trPr>
        <w:tc>
          <w:tcPr>
            <w:tcW w:w="1890" w:type="dxa"/>
            <w:vAlign w:val="center"/>
          </w:tcPr>
          <w:p w14:paraId="64288AED" w14:textId="77777777" w:rsidR="005E3622" w:rsidRPr="005E3622" w:rsidRDefault="005E3622" w:rsidP="005E36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E36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OX Fold</w:t>
            </w:r>
            <w:r w:rsidRPr="005E3622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change</w:t>
            </w:r>
          </w:p>
          <w:p w14:paraId="026683C3" w14:textId="77777777" w:rsidR="005E3622" w:rsidRPr="005E3622" w:rsidRDefault="005E3622" w:rsidP="005E36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bidi/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3" w:type="dxa"/>
            <w:vAlign w:val="bottom"/>
          </w:tcPr>
          <w:p w14:paraId="31D98544" w14:textId="77777777" w:rsidR="005E3622" w:rsidRPr="005E3622" w:rsidRDefault="005E3622" w:rsidP="005E36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3622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1.29 (</w:t>
            </w:r>
            <w:r w:rsidRPr="005E36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1-1.71)</w:t>
            </w:r>
          </w:p>
          <w:p w14:paraId="00DA48BE" w14:textId="77777777" w:rsidR="005E3622" w:rsidRPr="005E3622" w:rsidRDefault="005E3622" w:rsidP="005E36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6" w:type="dxa"/>
            <w:vAlign w:val="center"/>
          </w:tcPr>
          <w:p w14:paraId="51254CA2" w14:textId="77777777" w:rsidR="005E3622" w:rsidRPr="005E3622" w:rsidRDefault="005E3622" w:rsidP="005E36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3622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0.0001*</w:t>
            </w:r>
          </w:p>
        </w:tc>
      </w:tr>
      <w:tr w:rsidR="005E3622" w:rsidRPr="005E3622" w14:paraId="4E3E2FFC" w14:textId="77777777" w:rsidTr="008445E2">
        <w:trPr>
          <w:trHeight w:val="278"/>
          <w:jc w:val="center"/>
        </w:trPr>
        <w:tc>
          <w:tcPr>
            <w:tcW w:w="1890" w:type="dxa"/>
          </w:tcPr>
          <w:p w14:paraId="6C250251" w14:textId="77777777" w:rsidR="005E3622" w:rsidRPr="005E3622" w:rsidRDefault="005E3622" w:rsidP="005E36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36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OTAIR Fold change</w:t>
            </w:r>
          </w:p>
        </w:tc>
        <w:tc>
          <w:tcPr>
            <w:tcW w:w="1933" w:type="dxa"/>
            <w:vAlign w:val="bottom"/>
          </w:tcPr>
          <w:p w14:paraId="62D6C905" w14:textId="77777777" w:rsidR="005E3622" w:rsidRPr="005E3622" w:rsidRDefault="005E3622" w:rsidP="005E36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E3622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2.68</w:t>
            </w:r>
            <w:r w:rsidRPr="005E36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95-3.67)</w:t>
            </w:r>
          </w:p>
          <w:p w14:paraId="64EABEB9" w14:textId="77777777" w:rsidR="005E3622" w:rsidRPr="005E3622" w:rsidRDefault="005E3622" w:rsidP="005E36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06" w:type="dxa"/>
            <w:vAlign w:val="center"/>
          </w:tcPr>
          <w:p w14:paraId="1CA3AD5B" w14:textId="77777777" w:rsidR="005E3622" w:rsidRPr="005E3622" w:rsidRDefault="005E3622" w:rsidP="005E36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rtl/>
                <w:lang w:eastAsia="en-GB" w:bidi="ar-EG"/>
              </w:rPr>
            </w:pPr>
            <w:r w:rsidRPr="005E3622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8*</w:t>
            </w:r>
          </w:p>
        </w:tc>
      </w:tr>
    </w:tbl>
    <w:p w14:paraId="42C3ABAA" w14:textId="77777777" w:rsidR="005E3622" w:rsidRPr="005E3622" w:rsidRDefault="005E3622" w:rsidP="005E362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200" w:line="240" w:lineRule="auto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</w:p>
    <w:p w14:paraId="679D7FC8" w14:textId="77777777" w:rsidR="005E3622" w:rsidRPr="005E3622" w:rsidRDefault="005E3622" w:rsidP="005E362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200" w:line="240" w:lineRule="auto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  <w:bookmarkStart w:id="1" w:name="_Hlk100461582"/>
      <w:r w:rsidRPr="005E3622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Data are expressed as Median (IQR), Mann-Whitney U test was used. Expression levels in the healthy group are equivalent to 1.</w:t>
      </w:r>
    </w:p>
    <w:p w14:paraId="203C127F" w14:textId="77777777" w:rsidR="005E3622" w:rsidRPr="005E3622" w:rsidRDefault="005E3622" w:rsidP="005E362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200" w:line="240" w:lineRule="auto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  <w:r w:rsidRPr="005E3622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* Significant at </w:t>
      </w:r>
      <w:r w:rsidRPr="005E3622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en-GB"/>
        </w:rPr>
        <w:t>p</w:t>
      </w:r>
      <w:r w:rsidRPr="005E362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value</w:t>
      </w:r>
      <w:r w:rsidRPr="005E3622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&lt;0.05.</w:t>
      </w:r>
    </w:p>
    <w:bookmarkEnd w:id="1"/>
    <w:p w14:paraId="3B9E48C3" w14:textId="77777777" w:rsidR="005E3622" w:rsidRPr="005E3622" w:rsidRDefault="005E3622" w:rsidP="005E3622">
      <w:pPr>
        <w:pBdr>
          <w:top w:val="nil"/>
          <w:left w:val="nil"/>
          <w:bottom w:val="nil"/>
          <w:right w:val="nil"/>
          <w:between w:val="nil"/>
        </w:pBdr>
        <w:tabs>
          <w:tab w:val="left" w:pos="977"/>
          <w:tab w:val="left" w:pos="1041"/>
          <w:tab w:val="right" w:pos="8306"/>
        </w:tabs>
        <w:spacing w:after="20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sectPr w:rsidR="005E3622" w:rsidRPr="005E3622" w:rsidSect="001134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11742D" w14:textId="77777777" w:rsidR="00080BA6" w:rsidRDefault="008F3662">
      <w:pPr>
        <w:spacing w:after="0" w:line="240" w:lineRule="auto"/>
      </w:pPr>
      <w:r>
        <w:separator/>
      </w:r>
    </w:p>
  </w:endnote>
  <w:endnote w:type="continuationSeparator" w:id="0">
    <w:p w14:paraId="6A80BF59" w14:textId="77777777" w:rsidR="00080BA6" w:rsidRDefault="008F36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0995EA" w14:textId="77777777" w:rsidR="00080BA6" w:rsidRDefault="008F3662">
      <w:pPr>
        <w:spacing w:after="0" w:line="240" w:lineRule="auto"/>
      </w:pPr>
      <w:r>
        <w:separator/>
      </w:r>
    </w:p>
  </w:footnote>
  <w:footnote w:type="continuationSeparator" w:id="0">
    <w:p w14:paraId="551BEF72" w14:textId="77777777" w:rsidR="00080BA6" w:rsidRDefault="008F36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gutterAtTop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6AF"/>
    <w:rsid w:val="00080BA6"/>
    <w:rsid w:val="001766AF"/>
    <w:rsid w:val="00460950"/>
    <w:rsid w:val="005E3622"/>
    <w:rsid w:val="00644633"/>
    <w:rsid w:val="008F3662"/>
    <w:rsid w:val="00A36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330CA3-80B0-47E5-B801-B51C0F968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36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3622"/>
  </w:style>
  <w:style w:type="paragraph" w:styleId="Header">
    <w:name w:val="header"/>
    <w:basedOn w:val="Normal"/>
    <w:link w:val="HeaderChar"/>
    <w:uiPriority w:val="99"/>
    <w:unhideWhenUsed/>
    <w:rsid w:val="006446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46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hn off30</cp:lastModifiedBy>
  <cp:revision>4</cp:revision>
  <dcterms:created xsi:type="dcterms:W3CDTF">2022-04-10T03:59:00Z</dcterms:created>
  <dcterms:modified xsi:type="dcterms:W3CDTF">2022-08-09T07:22:00Z</dcterms:modified>
</cp:coreProperties>
</file>